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158871" w14:textId="6979962D" w:rsidR="00BB658C" w:rsidRPr="0051362C" w:rsidRDefault="00BB658C" w:rsidP="00BB658C">
      <w:pPr>
        <w:spacing w:after="0"/>
        <w:rPr>
          <w:rFonts w:ascii="Times New Roman" w:hAnsi="Times New Roman" w:cs="Times New Roman"/>
          <w:b/>
        </w:rPr>
      </w:pPr>
      <w:bookmarkStart w:id="0" w:name="_Toc82925890"/>
      <w:r w:rsidRPr="0051362C">
        <w:rPr>
          <w:rFonts w:ascii="Times New Roman" w:hAnsi="Times New Roman" w:cs="Times New Roman"/>
          <w:b/>
        </w:rPr>
        <w:t xml:space="preserve">Table </w:t>
      </w:r>
      <w:r w:rsidR="00BB7C3C">
        <w:rPr>
          <w:rFonts w:ascii="Times New Roman" w:hAnsi="Times New Roman" w:cs="Times New Roman"/>
          <w:b/>
        </w:rPr>
        <w:t>S</w:t>
      </w:r>
      <w:r w:rsidRPr="0051362C">
        <w:rPr>
          <w:rFonts w:ascii="Times New Roman" w:hAnsi="Times New Roman" w:cs="Times New Roman"/>
          <w:b/>
        </w:rPr>
        <w:t>1: IC</w:t>
      </w:r>
      <w:r w:rsidRPr="0051362C">
        <w:rPr>
          <w:rFonts w:ascii="Times New Roman" w:hAnsi="Times New Roman" w:cs="Times New Roman"/>
          <w:b/>
          <w:vertAlign w:val="subscript"/>
        </w:rPr>
        <w:t>50</w:t>
      </w:r>
      <w:r w:rsidRPr="0051362C">
        <w:rPr>
          <w:rFonts w:ascii="Times New Roman" w:hAnsi="Times New Roman" w:cs="Times New Roman"/>
          <w:b/>
        </w:rPr>
        <w:t xml:space="preserve"> valu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2"/>
        <w:gridCol w:w="1123"/>
      </w:tblGrid>
      <w:tr w:rsidR="00BB658C" w:rsidRPr="0051362C" w14:paraId="2A95ADC8" w14:textId="77777777" w:rsidTr="00BF208D">
        <w:tc>
          <w:tcPr>
            <w:tcW w:w="972" w:type="dxa"/>
            <w:vAlign w:val="center"/>
          </w:tcPr>
          <w:p w14:paraId="432030F7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Enzyme</w:t>
            </w:r>
          </w:p>
        </w:tc>
        <w:tc>
          <w:tcPr>
            <w:tcW w:w="1123" w:type="dxa"/>
            <w:vAlign w:val="center"/>
          </w:tcPr>
          <w:p w14:paraId="45034C5F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IC</w:t>
            </w:r>
            <w:r w:rsidRPr="0051362C">
              <w:rPr>
                <w:rFonts w:ascii="Times New Roman" w:hAnsi="Times New Roman" w:cs="Times New Roman"/>
                <w:vertAlign w:val="subscript"/>
              </w:rPr>
              <w:t>50</w:t>
            </w:r>
            <w:r w:rsidRPr="0051362C">
              <w:rPr>
                <w:rFonts w:ascii="Times New Roman" w:hAnsi="Times New Roman" w:cs="Times New Roman"/>
              </w:rPr>
              <w:t xml:space="preserve"> (</w:t>
            </w:r>
            <w:r w:rsidRPr="0051362C">
              <w:rPr>
                <w:rFonts w:ascii="Times New Roman" w:hAnsi="Times New Roman" w:cs="Times New Roman"/>
              </w:rPr>
              <w:sym w:font="Symbol" w:char="F06D"/>
            </w:r>
            <w:r w:rsidRPr="0051362C">
              <w:rPr>
                <w:rFonts w:ascii="Times New Roman" w:hAnsi="Times New Roman" w:cs="Times New Roman"/>
              </w:rPr>
              <w:t>M)</w:t>
            </w:r>
          </w:p>
        </w:tc>
      </w:tr>
      <w:tr w:rsidR="00BB658C" w:rsidRPr="0051362C" w14:paraId="0D6EEAFE" w14:textId="77777777" w:rsidTr="00BF208D">
        <w:tc>
          <w:tcPr>
            <w:tcW w:w="972" w:type="dxa"/>
            <w:vAlign w:val="center"/>
          </w:tcPr>
          <w:p w14:paraId="4B38A041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FAK</w:t>
            </w:r>
          </w:p>
        </w:tc>
        <w:tc>
          <w:tcPr>
            <w:tcW w:w="1123" w:type="dxa"/>
            <w:vAlign w:val="center"/>
          </w:tcPr>
          <w:p w14:paraId="5668CC35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0.006</w:t>
            </w:r>
          </w:p>
        </w:tc>
      </w:tr>
      <w:tr w:rsidR="00BB658C" w:rsidRPr="0051362C" w14:paraId="022AC9B1" w14:textId="77777777" w:rsidTr="00BF208D">
        <w:tc>
          <w:tcPr>
            <w:tcW w:w="972" w:type="dxa"/>
            <w:vAlign w:val="center"/>
          </w:tcPr>
          <w:p w14:paraId="7339CEAA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IRK</w:t>
            </w:r>
          </w:p>
        </w:tc>
        <w:tc>
          <w:tcPr>
            <w:tcW w:w="1123" w:type="dxa"/>
            <w:vAlign w:val="center"/>
          </w:tcPr>
          <w:p w14:paraId="0BBA3909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&gt;3.3</w:t>
            </w:r>
          </w:p>
        </w:tc>
      </w:tr>
      <w:tr w:rsidR="00BB658C" w:rsidRPr="0051362C" w14:paraId="4A6688D4" w14:textId="77777777" w:rsidTr="00BF208D">
        <w:tc>
          <w:tcPr>
            <w:tcW w:w="972" w:type="dxa"/>
            <w:vAlign w:val="center"/>
          </w:tcPr>
          <w:p w14:paraId="3E88405A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IGF-1R</w:t>
            </w:r>
          </w:p>
        </w:tc>
        <w:tc>
          <w:tcPr>
            <w:tcW w:w="1123" w:type="dxa"/>
            <w:vAlign w:val="center"/>
          </w:tcPr>
          <w:p w14:paraId="0C198741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&gt;10</w:t>
            </w:r>
          </w:p>
        </w:tc>
      </w:tr>
      <w:tr w:rsidR="00BB658C" w:rsidRPr="0051362C" w14:paraId="66C1E285" w14:textId="77777777" w:rsidTr="00BF208D">
        <w:tc>
          <w:tcPr>
            <w:tcW w:w="972" w:type="dxa"/>
            <w:vAlign w:val="center"/>
          </w:tcPr>
          <w:p w14:paraId="5A9BFA0A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1123" w:type="dxa"/>
            <w:vAlign w:val="center"/>
          </w:tcPr>
          <w:p w14:paraId="2CD44759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&gt;10</w:t>
            </w:r>
          </w:p>
        </w:tc>
      </w:tr>
      <w:tr w:rsidR="00BB658C" w:rsidRPr="0051362C" w14:paraId="3C6270C0" w14:textId="77777777" w:rsidTr="00BF208D">
        <w:tc>
          <w:tcPr>
            <w:tcW w:w="972" w:type="dxa"/>
            <w:vAlign w:val="center"/>
          </w:tcPr>
          <w:p w14:paraId="371BE335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c-</w:t>
            </w:r>
            <w:proofErr w:type="spellStart"/>
            <w:r w:rsidRPr="0051362C">
              <w:rPr>
                <w:rFonts w:ascii="Times New Roman" w:hAnsi="Times New Roman" w:cs="Times New Roman"/>
              </w:rPr>
              <w:t>Src</w:t>
            </w:r>
            <w:proofErr w:type="spellEnd"/>
          </w:p>
        </w:tc>
        <w:tc>
          <w:tcPr>
            <w:tcW w:w="1123" w:type="dxa"/>
            <w:vAlign w:val="center"/>
          </w:tcPr>
          <w:p w14:paraId="43E82865" w14:textId="77777777" w:rsidR="00BB658C" w:rsidRPr="0051362C" w:rsidRDefault="00BB658C" w:rsidP="00BF208D">
            <w:pPr>
              <w:jc w:val="center"/>
              <w:rPr>
                <w:rFonts w:ascii="Times New Roman" w:hAnsi="Times New Roman" w:cs="Times New Roman"/>
              </w:rPr>
            </w:pPr>
            <w:r w:rsidRPr="0051362C">
              <w:rPr>
                <w:rFonts w:ascii="Times New Roman" w:hAnsi="Times New Roman" w:cs="Times New Roman"/>
              </w:rPr>
              <w:t>&gt;10</w:t>
            </w:r>
          </w:p>
        </w:tc>
      </w:tr>
    </w:tbl>
    <w:p w14:paraId="05D20449" w14:textId="066B067B" w:rsidR="00BB658C" w:rsidRPr="0051362C" w:rsidRDefault="00BB658C" w:rsidP="009D6B1C">
      <w:pPr>
        <w:spacing w:after="0"/>
        <w:rPr>
          <w:rFonts w:ascii="Times New Roman" w:hAnsi="Times New Roman" w:cs="Times New Roman"/>
        </w:rPr>
      </w:pPr>
      <w:r w:rsidRPr="0051362C">
        <w:rPr>
          <w:rFonts w:ascii="Times New Roman" w:hAnsi="Times New Roman" w:cs="Times New Roman"/>
        </w:rPr>
        <w:t xml:space="preserve">Values </w:t>
      </w:r>
      <w:proofErr w:type="gramStart"/>
      <w:r w:rsidRPr="0051362C">
        <w:rPr>
          <w:rFonts w:ascii="Times New Roman" w:hAnsi="Times New Roman" w:cs="Times New Roman"/>
        </w:rPr>
        <w:t>are expressed</w:t>
      </w:r>
      <w:proofErr w:type="gramEnd"/>
      <w:r w:rsidRPr="0051362C">
        <w:rPr>
          <w:rFonts w:ascii="Times New Roman" w:hAnsi="Times New Roman" w:cs="Times New Roman"/>
        </w:rPr>
        <w:t xml:space="preserve"> as means. Kinase activity </w:t>
      </w:r>
      <w:proofErr w:type="gramStart"/>
      <w:r w:rsidRPr="0051362C">
        <w:rPr>
          <w:rFonts w:ascii="Times New Roman" w:hAnsi="Times New Roman" w:cs="Times New Roman"/>
        </w:rPr>
        <w:t>was evaluated</w:t>
      </w:r>
      <w:proofErr w:type="gramEnd"/>
      <w:r w:rsidRPr="0051362C">
        <w:rPr>
          <w:rFonts w:ascii="Times New Roman" w:hAnsi="Times New Roman" w:cs="Times New Roman"/>
        </w:rPr>
        <w:t xml:space="preserve"> by using radiolabeled ATP, DELFIA</w:t>
      </w:r>
      <w:r w:rsidRPr="0051362C">
        <w:rPr>
          <w:rFonts w:ascii="Times New Roman" w:hAnsi="Times New Roman" w:cs="Times New Roman"/>
          <w:vertAlign w:val="superscript"/>
        </w:rPr>
        <w:t>®</w:t>
      </w:r>
      <w:r w:rsidRPr="0051362C">
        <w:rPr>
          <w:rFonts w:ascii="Times New Roman" w:hAnsi="Times New Roman" w:cs="Times New Roman"/>
        </w:rPr>
        <w:t xml:space="preserve"> or TR-FRET method [6]. </w:t>
      </w:r>
      <w:bookmarkStart w:id="1" w:name="_GoBack"/>
      <w:bookmarkEnd w:id="1"/>
    </w:p>
    <w:sectPr w:rsidR="00BB658C" w:rsidRPr="0051362C" w:rsidSect="00BB7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037E16" w14:textId="77777777" w:rsidR="00995E84" w:rsidRDefault="00995E84" w:rsidP="00C54DB3">
      <w:pPr>
        <w:spacing w:after="0" w:line="240" w:lineRule="auto"/>
      </w:pPr>
      <w:r>
        <w:separator/>
      </w:r>
    </w:p>
  </w:endnote>
  <w:endnote w:type="continuationSeparator" w:id="0">
    <w:p w14:paraId="4012479E" w14:textId="77777777" w:rsidR="00995E84" w:rsidRDefault="00995E84" w:rsidP="00C54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1602EB" w14:textId="77777777" w:rsidR="00995E84" w:rsidRDefault="00995E84" w:rsidP="00C54DB3">
      <w:pPr>
        <w:spacing w:after="0" w:line="240" w:lineRule="auto"/>
      </w:pPr>
      <w:r>
        <w:separator/>
      </w:r>
    </w:p>
  </w:footnote>
  <w:footnote w:type="continuationSeparator" w:id="0">
    <w:p w14:paraId="51C1C016" w14:textId="77777777" w:rsidR="00995E84" w:rsidRDefault="00995E84" w:rsidP="00C54D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127F7"/>
    <w:multiLevelType w:val="hybridMultilevel"/>
    <w:tmpl w:val="DF58B572"/>
    <w:lvl w:ilvl="0" w:tplc="587A98D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EC3A5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D46C5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14F31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B6F1C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EA0D5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EEECA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9A2C4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384A49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145FDD"/>
    <w:multiLevelType w:val="hybridMultilevel"/>
    <w:tmpl w:val="B75002B6"/>
    <w:lvl w:ilvl="0" w:tplc="6A6A0196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11E7A9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6CC19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B8F7B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E4B77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D8392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526CA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B86F8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0648C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5159D9"/>
    <w:multiLevelType w:val="hybridMultilevel"/>
    <w:tmpl w:val="5C268240"/>
    <w:lvl w:ilvl="0" w:tplc="4C3ADFE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AAE05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8C202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04F3D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42568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9819B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52BD0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A8D51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38C23A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C43B13"/>
    <w:multiLevelType w:val="hybridMultilevel"/>
    <w:tmpl w:val="0C9637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DD001C3"/>
    <w:multiLevelType w:val="hybridMultilevel"/>
    <w:tmpl w:val="83166C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6E1858"/>
    <w:multiLevelType w:val="hybridMultilevel"/>
    <w:tmpl w:val="39388548"/>
    <w:lvl w:ilvl="0" w:tplc="BD26DBD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4A55B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F405BA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FCEB1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60024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B23E8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984F8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7EB0F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64B3A2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DB3"/>
    <w:rsid w:val="00002BFE"/>
    <w:rsid w:val="00016237"/>
    <w:rsid w:val="00071080"/>
    <w:rsid w:val="00077EFF"/>
    <w:rsid w:val="00083F36"/>
    <w:rsid w:val="000D40F5"/>
    <w:rsid w:val="000D4EF0"/>
    <w:rsid w:val="000E09AC"/>
    <w:rsid w:val="000F4930"/>
    <w:rsid w:val="001179EE"/>
    <w:rsid w:val="00130FFD"/>
    <w:rsid w:val="00136586"/>
    <w:rsid w:val="00141D12"/>
    <w:rsid w:val="00146FF5"/>
    <w:rsid w:val="001608F3"/>
    <w:rsid w:val="001756D0"/>
    <w:rsid w:val="001760BB"/>
    <w:rsid w:val="002001AC"/>
    <w:rsid w:val="00205E8E"/>
    <w:rsid w:val="00231A57"/>
    <w:rsid w:val="00235CB7"/>
    <w:rsid w:val="00254A35"/>
    <w:rsid w:val="00280E88"/>
    <w:rsid w:val="00291A6B"/>
    <w:rsid w:val="00292B6A"/>
    <w:rsid w:val="002944C8"/>
    <w:rsid w:val="002A4B58"/>
    <w:rsid w:val="002A66F9"/>
    <w:rsid w:val="002A7964"/>
    <w:rsid w:val="002B0CA6"/>
    <w:rsid w:val="002B512D"/>
    <w:rsid w:val="002E6CB4"/>
    <w:rsid w:val="002E714A"/>
    <w:rsid w:val="002E7ED0"/>
    <w:rsid w:val="00307770"/>
    <w:rsid w:val="0033561C"/>
    <w:rsid w:val="00344C11"/>
    <w:rsid w:val="00361ECA"/>
    <w:rsid w:val="003759B0"/>
    <w:rsid w:val="003833E7"/>
    <w:rsid w:val="00391E3F"/>
    <w:rsid w:val="00391EB2"/>
    <w:rsid w:val="00393260"/>
    <w:rsid w:val="003A2C00"/>
    <w:rsid w:val="003D3CDE"/>
    <w:rsid w:val="00401369"/>
    <w:rsid w:val="004179F1"/>
    <w:rsid w:val="0042668E"/>
    <w:rsid w:val="00444E2E"/>
    <w:rsid w:val="00451403"/>
    <w:rsid w:val="00452A91"/>
    <w:rsid w:val="0049596F"/>
    <w:rsid w:val="004B294E"/>
    <w:rsid w:val="004D0762"/>
    <w:rsid w:val="004D0E76"/>
    <w:rsid w:val="004E0C7F"/>
    <w:rsid w:val="00500519"/>
    <w:rsid w:val="0051362C"/>
    <w:rsid w:val="00547B2B"/>
    <w:rsid w:val="00557117"/>
    <w:rsid w:val="00576A23"/>
    <w:rsid w:val="005F3C53"/>
    <w:rsid w:val="00606DCF"/>
    <w:rsid w:val="00612308"/>
    <w:rsid w:val="00630F6C"/>
    <w:rsid w:val="00646B88"/>
    <w:rsid w:val="00664097"/>
    <w:rsid w:val="006666FD"/>
    <w:rsid w:val="00683906"/>
    <w:rsid w:val="006A3D7B"/>
    <w:rsid w:val="006B135A"/>
    <w:rsid w:val="006B5EF7"/>
    <w:rsid w:val="006D575A"/>
    <w:rsid w:val="00755257"/>
    <w:rsid w:val="00764DF4"/>
    <w:rsid w:val="00797182"/>
    <w:rsid w:val="007B149B"/>
    <w:rsid w:val="007B4AA4"/>
    <w:rsid w:val="007B4EFC"/>
    <w:rsid w:val="007D14E6"/>
    <w:rsid w:val="007E52A8"/>
    <w:rsid w:val="007E5627"/>
    <w:rsid w:val="007E6268"/>
    <w:rsid w:val="007F2CD5"/>
    <w:rsid w:val="008126D8"/>
    <w:rsid w:val="00874B0E"/>
    <w:rsid w:val="008A1CAE"/>
    <w:rsid w:val="008A3D45"/>
    <w:rsid w:val="008A3FDE"/>
    <w:rsid w:val="008B2722"/>
    <w:rsid w:val="008C6A88"/>
    <w:rsid w:val="008C70D0"/>
    <w:rsid w:val="008E7D5C"/>
    <w:rsid w:val="00904121"/>
    <w:rsid w:val="00922506"/>
    <w:rsid w:val="00951884"/>
    <w:rsid w:val="00956C01"/>
    <w:rsid w:val="00976F31"/>
    <w:rsid w:val="0098042A"/>
    <w:rsid w:val="00995E84"/>
    <w:rsid w:val="00997802"/>
    <w:rsid w:val="009A7FF9"/>
    <w:rsid w:val="009B7219"/>
    <w:rsid w:val="009D6B1C"/>
    <w:rsid w:val="009E5894"/>
    <w:rsid w:val="00A17F86"/>
    <w:rsid w:val="00A3046D"/>
    <w:rsid w:val="00A52CA5"/>
    <w:rsid w:val="00A66F14"/>
    <w:rsid w:val="00A82A78"/>
    <w:rsid w:val="00A92DA3"/>
    <w:rsid w:val="00AA18CF"/>
    <w:rsid w:val="00B00CBB"/>
    <w:rsid w:val="00B12EB9"/>
    <w:rsid w:val="00B52EEC"/>
    <w:rsid w:val="00B6172C"/>
    <w:rsid w:val="00B663AB"/>
    <w:rsid w:val="00BB14A1"/>
    <w:rsid w:val="00BB658C"/>
    <w:rsid w:val="00BB75D8"/>
    <w:rsid w:val="00BB7C3C"/>
    <w:rsid w:val="00BB7FCA"/>
    <w:rsid w:val="00BC0156"/>
    <w:rsid w:val="00BE0D8D"/>
    <w:rsid w:val="00BF2AAA"/>
    <w:rsid w:val="00C07A92"/>
    <w:rsid w:val="00C11FE9"/>
    <w:rsid w:val="00C54DB3"/>
    <w:rsid w:val="00C70B6D"/>
    <w:rsid w:val="00C868C0"/>
    <w:rsid w:val="00CA2190"/>
    <w:rsid w:val="00CC41DF"/>
    <w:rsid w:val="00CD595C"/>
    <w:rsid w:val="00CE37F4"/>
    <w:rsid w:val="00D04FB9"/>
    <w:rsid w:val="00D20CB0"/>
    <w:rsid w:val="00D26872"/>
    <w:rsid w:val="00D34C3D"/>
    <w:rsid w:val="00D360C8"/>
    <w:rsid w:val="00D72F70"/>
    <w:rsid w:val="00D83441"/>
    <w:rsid w:val="00D86CF8"/>
    <w:rsid w:val="00D87DD4"/>
    <w:rsid w:val="00DD04AE"/>
    <w:rsid w:val="00DE5A06"/>
    <w:rsid w:val="00DF22A1"/>
    <w:rsid w:val="00E04183"/>
    <w:rsid w:val="00E44F0D"/>
    <w:rsid w:val="00E91A9A"/>
    <w:rsid w:val="00EA434F"/>
    <w:rsid w:val="00EA556A"/>
    <w:rsid w:val="00EA55B6"/>
    <w:rsid w:val="00EA5A9E"/>
    <w:rsid w:val="00EB244E"/>
    <w:rsid w:val="00EC1524"/>
    <w:rsid w:val="00EC1B7B"/>
    <w:rsid w:val="00ED046F"/>
    <w:rsid w:val="00EE2189"/>
    <w:rsid w:val="00EF49DD"/>
    <w:rsid w:val="00F240A9"/>
    <w:rsid w:val="00F31F85"/>
    <w:rsid w:val="00F51CF9"/>
    <w:rsid w:val="00FC105C"/>
    <w:rsid w:val="00FE35AC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807397"/>
  <w15:docId w15:val="{18882CD0-BB31-40EA-933F-43AD6AFBC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2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D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DB3"/>
  </w:style>
  <w:style w:type="paragraph" w:styleId="Footer">
    <w:name w:val="footer"/>
    <w:basedOn w:val="Normal"/>
    <w:link w:val="FooterChar"/>
    <w:uiPriority w:val="99"/>
    <w:unhideWhenUsed/>
    <w:rsid w:val="00C54D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DB3"/>
  </w:style>
  <w:style w:type="character" w:styleId="LineNumber">
    <w:name w:val="line number"/>
    <w:basedOn w:val="DefaultParagraphFont"/>
    <w:uiPriority w:val="99"/>
    <w:semiHidden/>
    <w:unhideWhenUsed/>
    <w:rsid w:val="00C54DB3"/>
  </w:style>
  <w:style w:type="paragraph" w:styleId="ListParagraph">
    <w:name w:val="List Paragraph"/>
    <w:basedOn w:val="Normal"/>
    <w:uiPriority w:val="34"/>
    <w:qFormat/>
    <w:rsid w:val="00500519"/>
    <w:pPr>
      <w:ind w:left="720"/>
      <w:contextualSpacing/>
    </w:pPr>
  </w:style>
  <w:style w:type="table" w:styleId="TableGrid">
    <w:name w:val="Table Grid"/>
    <w:basedOn w:val="TableNormal"/>
    <w:uiPriority w:val="39"/>
    <w:rsid w:val="004E0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B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B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6C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C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C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C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01804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0482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2665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04763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7242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2100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6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2E641B-601C-410E-9C61-5909E990B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79</Characters>
  <Application>Microsoft Office Word</Application>
  <DocSecurity>0</DocSecurity>
  <Lines>1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akeyama, Shinji</dc:creator>
  <cp:keywords/>
  <dc:description/>
  <cp:lastModifiedBy>Hatakeyama, Shinji</cp:lastModifiedBy>
  <cp:revision>17</cp:revision>
  <dcterms:created xsi:type="dcterms:W3CDTF">2018-11-25T03:48:00Z</dcterms:created>
  <dcterms:modified xsi:type="dcterms:W3CDTF">2019-04-01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HATAKSH1@novartis.net</vt:lpwstr>
  </property>
  <property fmtid="{D5CDD505-2E9C-101B-9397-08002B2CF9AE}" pid="5" name="MSIP_Label_4929bff8-5b33-42aa-95d2-28f72e792cb0_SetDate">
    <vt:lpwstr>2018-10-23T12:29:53.1581505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Manual</vt:lpwstr>
  </property>
  <property fmtid="{D5CDD505-2E9C-101B-9397-08002B2CF9AE}" pid="9" name="Confidentiality">
    <vt:lpwstr>Business Use Only</vt:lpwstr>
  </property>
</Properties>
</file>